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32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608"/>
        <w:gridCol w:w="608"/>
        <w:gridCol w:w="609"/>
        <w:gridCol w:w="608"/>
        <w:gridCol w:w="608"/>
        <w:gridCol w:w="609"/>
        <w:gridCol w:w="608"/>
        <w:gridCol w:w="608"/>
        <w:gridCol w:w="609"/>
        <w:gridCol w:w="608"/>
        <w:gridCol w:w="608"/>
        <w:gridCol w:w="609"/>
        <w:gridCol w:w="608"/>
        <w:gridCol w:w="608"/>
        <w:gridCol w:w="609"/>
        <w:gridCol w:w="608"/>
        <w:gridCol w:w="608"/>
        <w:gridCol w:w="609"/>
        <w:gridCol w:w="608"/>
        <w:gridCol w:w="608"/>
        <w:gridCol w:w="609"/>
        <w:gridCol w:w="608"/>
        <w:gridCol w:w="608"/>
        <w:gridCol w:w="609"/>
      </w:tblGrid>
      <w:tr>
        <w:trPr>
          <w:trHeight w:val="30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iCs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20"/>
                <w:lang w:val="en-US" w:eastAsia="ro-RO"/>
              </w:rPr>
              <w:t> </w:t>
            </w:r>
            <w:r>
              <w:rPr>
                <w:rFonts w:eastAsia="Times New Roman" w:cs="Calibri" w:ascii="Calibri" w:hAnsi="Calibri"/>
                <w:b/>
                <w:iCs/>
                <w:color w:val="000000"/>
                <w:sz w:val="20"/>
                <w:lang w:val="en-US" w:eastAsia="ro-RO"/>
              </w:rPr>
              <w:t>Skill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A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B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C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D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F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G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H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J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K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L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O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P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Q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R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T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U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V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X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C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D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G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H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I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J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K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L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N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O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7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P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Q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R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0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S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T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U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V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8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X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1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5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en-US" w:eastAsia="ro-RO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en-US" w:eastAsia="ro-RO"/>
              </w:rPr>
              <w:t>Y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4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9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3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2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6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4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5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0.86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lang w:val="en-US" w:eastAsia="ro-RO"/>
              </w:rPr>
              <w:t>1.00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Legend:</w:t>
        <w:tab/>
      </w:r>
    </w:p>
    <w:p>
      <w:pPr>
        <w:pStyle w:val="Normal"/>
        <w:rPr/>
      </w:pPr>
      <w:r>
        <w:rPr>
          <w:rFonts w:cs="Calibri" w:ascii="Calibri" w:hAnsi="Calibri"/>
          <w:sz w:val="20"/>
          <w:lang w:val="en-US"/>
        </w:rPr>
        <w:t>A - Searching and filtering information in virtual space; B - Problem solving; C - Task partitioning; D – Assertiveness; E - Attention to details; F - Giving and receiving feedback;  G - Decision making based on data received; H - Analysis capacity; I - Change management; J - Planning and organizing the work; K - Writing reports using a diplomatic language; L - Fluency and concision; M - Procedures compliance; N - Ability to dialog and be persuasive; O - Building relations within the team; P - Team coordination; Q – Self-control and confidence; R – Flexibility; S - Team motivation; T - Initiative and creativity; U -Care for order, quality of work, and accuracy; V -Emotional intelligence; X - Conflict management; Y - Stress management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ro-R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Fontdeparagrafimplicit">
    <w:name w:val="Font de paragraf implicit"/>
    <w:qFormat/>
    <w:rPr/>
  </w:style>
  <w:style w:type="character" w:styleId="Titlu1Caracter">
    <w:name w:val="Titlu 1 Caracte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lu2Caracter">
    <w:name w:val="Titlu 2 Caracte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Titlu3Caracter">
    <w:name w:val="Titlu 3 Caracte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Titlu4Caracter">
    <w:name w:val="Titlu 4 Caracte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f">
    <w:name w:val="Listă paragraf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9:14:00Z</dcterms:created>
  <dc:creator>Mihai Cercel</dc:creator>
  <dc:description/>
  <cp:keywords/>
  <dc:language>en-US</dc:language>
  <cp:lastModifiedBy>Mihai Cercel</cp:lastModifiedBy>
  <dcterms:modified xsi:type="dcterms:W3CDTF">2022-04-17T12:39:00Z</dcterms:modified>
  <cp:revision>8</cp:revision>
  <dc:subject/>
  <dc:title/>
</cp:coreProperties>
</file>